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B17A" w14:textId="1936212A" w:rsidR="00552508" w:rsidRPr="00552508" w:rsidRDefault="00552508" w:rsidP="0037555F">
      <w:pPr>
        <w:jc w:val="center"/>
        <w:rPr>
          <w:rFonts w:ascii="Times New Roman" w:hAnsi="Times New Roman" w:cs="Times New Roman"/>
          <w:szCs w:val="21"/>
        </w:rPr>
      </w:pPr>
      <w:r w:rsidRPr="00552508">
        <w:rPr>
          <w:rFonts w:ascii="Times New Roman" w:hAnsi="Times New Roman" w:cs="Times New Roman"/>
          <w:szCs w:val="21"/>
        </w:rPr>
        <w:t>Table S</w:t>
      </w:r>
      <w:r w:rsidR="00354C3D">
        <w:rPr>
          <w:rFonts w:ascii="Times New Roman" w:hAnsi="Times New Roman" w:cs="Times New Roman"/>
          <w:szCs w:val="21"/>
        </w:rPr>
        <w:t>2</w:t>
      </w:r>
      <w:r w:rsidRPr="00552508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37555F" w:rsidRPr="0037555F">
        <w:rPr>
          <w:rFonts w:ascii="Times New Roman" w:hAnsi="Times New Roman" w:cs="Times New Roman"/>
          <w:szCs w:val="21"/>
        </w:rPr>
        <w:t>Specific information of included datasets collected from public resources.</w:t>
      </w:r>
    </w:p>
    <w:tbl>
      <w:tblPr>
        <w:tblStyle w:val="a7"/>
        <w:tblW w:w="8981" w:type="dxa"/>
        <w:jc w:val="center"/>
        <w:tblLook w:val="04A0" w:firstRow="1" w:lastRow="0" w:firstColumn="1" w:lastColumn="0" w:noHBand="0" w:noVBand="1"/>
      </w:tblPr>
      <w:tblGrid>
        <w:gridCol w:w="1382"/>
        <w:gridCol w:w="1618"/>
        <w:gridCol w:w="1832"/>
        <w:gridCol w:w="1383"/>
        <w:gridCol w:w="1383"/>
        <w:gridCol w:w="1383"/>
      </w:tblGrid>
      <w:tr w:rsidR="009533BE" w:rsidRPr="007F40D4" w14:paraId="054BB07F" w14:textId="77777777" w:rsidTr="005449FF">
        <w:trPr>
          <w:jc w:val="center"/>
        </w:trPr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4884769B" w14:textId="6A0FA142" w:rsidR="009533BE" w:rsidRPr="007F40D4" w:rsidRDefault="009533BE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Platforms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</w:tcPr>
          <w:p w14:paraId="1CC6E44A" w14:textId="609BFF85" w:rsidR="009533BE" w:rsidRPr="007F40D4" w:rsidRDefault="00F96916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14:paraId="1530A568" w14:textId="7342E3A0" w:rsidR="009533BE" w:rsidRPr="007F40D4" w:rsidRDefault="007F40D4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 xml:space="preserve">Last update </w:t>
            </w:r>
            <w:r w:rsidR="009C7DB3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064634F1" w14:textId="30F149DF" w:rsidR="009533BE" w:rsidRPr="007F40D4" w:rsidRDefault="002B6E4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Co</w:t>
            </w:r>
            <w:r w:rsidR="00837E09" w:rsidRPr="007F40D4">
              <w:rPr>
                <w:rFonts w:ascii="Times New Roman" w:hAnsi="Times New Roman" w:cs="Times New Roman"/>
              </w:rPr>
              <w:t>u</w:t>
            </w:r>
            <w:r w:rsidRPr="007F40D4">
              <w:rPr>
                <w:rFonts w:ascii="Times New Roman" w:hAnsi="Times New Roman" w:cs="Times New Roman"/>
              </w:rPr>
              <w:t>ntry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4E69B0D4" w14:textId="782D6536" w:rsidR="009533BE" w:rsidRPr="007F40D4" w:rsidRDefault="003B0E5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L</w:t>
            </w:r>
            <w:r w:rsidR="002B6E43" w:rsidRPr="007F40D4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47B1A675" w14:textId="4E4F6835" w:rsidR="009533BE" w:rsidRPr="007F40D4" w:rsidRDefault="002B6E4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Non-</w:t>
            </w:r>
            <w:r w:rsidR="003B0E51" w:rsidRPr="007F40D4">
              <w:rPr>
                <w:rFonts w:ascii="Times New Roman" w:hAnsi="Times New Roman" w:cs="Times New Roman"/>
              </w:rPr>
              <w:t>L</w:t>
            </w:r>
            <w:r w:rsidRPr="007F40D4">
              <w:rPr>
                <w:rFonts w:ascii="Times New Roman" w:hAnsi="Times New Roman" w:cs="Times New Roman"/>
              </w:rPr>
              <w:t>SCC</w:t>
            </w:r>
          </w:p>
        </w:tc>
      </w:tr>
      <w:tr w:rsidR="009533BE" w:rsidRPr="007F40D4" w14:paraId="7EB02678" w14:textId="77777777" w:rsidTr="005449FF">
        <w:trPr>
          <w:jc w:val="center"/>
        </w:trPr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43BEB162" w14:textId="3FB0E4E8" w:rsidR="009533BE" w:rsidRPr="007F40D4" w:rsidRDefault="00BF3B5C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20301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14:paraId="05A7CDC1" w14:textId="799F2BBE" w:rsidR="009533BE" w:rsidRPr="007F40D4" w:rsidRDefault="00043E77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SE127</w:t>
            </w:r>
            <w:r w:rsidR="004C5131" w:rsidRPr="007F40D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118D0DBA" w14:textId="35267F5A" w:rsidR="009533BE" w:rsidRPr="007F40D4" w:rsidRDefault="009C7DB3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6B545D47" w14:textId="62356A02" w:rsidR="009533BE" w:rsidRPr="007F40D4" w:rsidRDefault="009C7DB3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1E8B5C4A" w14:textId="4417DCB2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63604125" w14:textId="0F1A29F1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7</w:t>
            </w:r>
          </w:p>
        </w:tc>
      </w:tr>
      <w:tr w:rsidR="009533BE" w:rsidRPr="007F40D4" w14:paraId="2213D9D2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6C0B75D" w14:textId="741E1FD1" w:rsidR="009533BE" w:rsidRPr="007F40D4" w:rsidRDefault="00BF3B5C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203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A4748AB" w14:textId="507DF579" w:rsidR="009533BE" w:rsidRPr="007F40D4" w:rsidRDefault="004C513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SE1420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BBBB8D0" w14:textId="1F06A344" w:rsidR="009533BE" w:rsidRPr="007F40D4" w:rsidRDefault="00932C3B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ADE497" w14:textId="17144E42" w:rsidR="009533BE" w:rsidRPr="007F40D4" w:rsidRDefault="00932C3B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277DAC" w14:textId="008D3A77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0D2366" w14:textId="75DEE687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3</w:t>
            </w:r>
          </w:p>
        </w:tc>
      </w:tr>
      <w:tr w:rsidR="009533BE" w:rsidRPr="007F40D4" w14:paraId="1A3F0B45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9817FD" w14:textId="193E99D0" w:rsidR="009533BE" w:rsidRPr="007F40D4" w:rsidRDefault="00A716EA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62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DD48C8" w14:textId="2310436E" w:rsidR="00A716EA" w:rsidRPr="007F40D4" w:rsidRDefault="00A716EA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SE589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33E14DF" w14:textId="721F7866" w:rsidR="009533BE" w:rsidRPr="007F40D4" w:rsidRDefault="00932C3B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B37E4A" w14:textId="511813D9" w:rsidR="009533BE" w:rsidRPr="007F40D4" w:rsidRDefault="00932C3B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009719" w14:textId="033EC414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B19F74" w14:textId="19F4F0A2" w:rsidR="009533BE" w:rsidRPr="007F40D4" w:rsidRDefault="00A124D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7</w:t>
            </w:r>
          </w:p>
        </w:tc>
      </w:tr>
      <w:tr w:rsidR="009533BE" w:rsidRPr="007F40D4" w14:paraId="3EF62BC1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FA01FA4" w14:textId="31A2E239" w:rsidR="009533BE" w:rsidRPr="007F40D4" w:rsidRDefault="00A716EA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62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CEAE504" w14:textId="76C14373" w:rsidR="009533BE" w:rsidRPr="007F40D4" w:rsidRDefault="00A716EA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SE</w:t>
            </w:r>
            <w:r w:rsidR="00DC23B9" w:rsidRPr="007F40D4">
              <w:rPr>
                <w:rFonts w:ascii="Times New Roman" w:hAnsi="Times New Roman" w:cs="Times New Roman"/>
              </w:rPr>
              <w:t>10759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A60AFD5" w14:textId="76F0ECDC" w:rsidR="009533BE" w:rsidRPr="007F40D4" w:rsidRDefault="00B34CB1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A464F01" w14:textId="018D64B8" w:rsidR="009533BE" w:rsidRPr="007F40D4" w:rsidRDefault="00B34CB1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ta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519DEC" w14:textId="6EF9E6B0" w:rsidR="009533BE" w:rsidRPr="007F40D4" w:rsidRDefault="0066224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424484B" w14:textId="0413E05B" w:rsidR="009533BE" w:rsidRPr="007F40D4" w:rsidRDefault="0066224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4</w:t>
            </w:r>
          </w:p>
        </w:tc>
      </w:tr>
      <w:tr w:rsidR="009533BE" w:rsidRPr="007F40D4" w14:paraId="73677E87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F96209" w14:textId="5F61704A" w:rsidR="009533BE" w:rsidRPr="007F40D4" w:rsidRDefault="007F668C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201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E329B5B" w14:textId="72E041D8" w:rsidR="009533BE" w:rsidRPr="007F40D4" w:rsidRDefault="00DC23B9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1170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267ED2B8" w14:textId="6BCD8584" w:rsidR="009533BE" w:rsidRPr="007F40D4" w:rsidRDefault="00F006B2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669C9B" w14:textId="6BE73105" w:rsidR="009533BE" w:rsidRPr="007F40D4" w:rsidRDefault="00F006B2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D92D63F" w14:textId="3249DC20" w:rsidR="009533BE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323D54" w14:textId="568E7C2F" w:rsidR="009533BE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</w:t>
            </w:r>
          </w:p>
        </w:tc>
      </w:tr>
      <w:tr w:rsidR="009533BE" w:rsidRPr="007F40D4" w14:paraId="12570467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6DF807" w14:textId="20DEF884" w:rsidR="009533BE" w:rsidRPr="007F40D4" w:rsidRDefault="00800D38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16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9D10F77" w14:textId="157A4324" w:rsidR="009533BE" w:rsidRPr="007F40D4" w:rsidRDefault="007F668C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SE</w:t>
            </w:r>
            <w:r w:rsidR="00800D38" w:rsidRPr="007F40D4">
              <w:rPr>
                <w:rFonts w:ascii="Times New Roman" w:hAnsi="Times New Roman" w:cs="Times New Roman"/>
              </w:rPr>
              <w:t>1373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44B29CA" w14:textId="6493C6E8" w:rsidR="009533BE" w:rsidRPr="007F40D4" w:rsidRDefault="00FE6C01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8EF0E4" w14:textId="23099CEC" w:rsidR="009533BE" w:rsidRPr="007F40D4" w:rsidRDefault="00FE6C01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BC31BE" w14:textId="01F1C5E0" w:rsidR="009533BE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CD3AD7" w14:textId="3340DFD1" w:rsidR="009533BE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6</w:t>
            </w:r>
          </w:p>
        </w:tc>
      </w:tr>
      <w:tr w:rsidR="009533BE" w:rsidRPr="007F40D4" w14:paraId="09666DA2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50A309" w14:textId="08F9A1A4" w:rsidR="009533BE" w:rsidRPr="007F40D4" w:rsidRDefault="00380FF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5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38B4BEA" w14:textId="0DEDA8AA" w:rsidR="009533BE" w:rsidRPr="007F40D4" w:rsidRDefault="000C495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1432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1EC19F6" w14:textId="3B42B1EF" w:rsidR="009533BE" w:rsidRPr="007F40D4" w:rsidRDefault="005449FF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ACD6EB" w14:textId="46B17E7C" w:rsidR="009533BE" w:rsidRPr="007F40D4" w:rsidRDefault="005449FF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zi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BDEC6F" w14:textId="52DB6FAF" w:rsidR="009533BE" w:rsidRPr="007F40D4" w:rsidRDefault="00610C07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2429DA" w14:textId="296B737F" w:rsidR="009533BE" w:rsidRPr="007F40D4" w:rsidRDefault="00610C07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1</w:t>
            </w:r>
          </w:p>
        </w:tc>
      </w:tr>
      <w:tr w:rsidR="00800D38" w:rsidRPr="007F40D4" w14:paraId="773AEE70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E3353A" w14:textId="5F603C59" w:rsidR="00800D38" w:rsidRPr="007F40D4" w:rsidRDefault="00380FF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</w:t>
            </w:r>
            <w:r w:rsidR="00F661AD" w:rsidRPr="007F40D4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77DDE0A" w14:textId="7521FE93" w:rsidR="00800D38" w:rsidRPr="007F40D4" w:rsidRDefault="000C495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2933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2BC1C19" w14:textId="641BC6F7" w:rsidR="00800D38" w:rsidRPr="007F40D4" w:rsidRDefault="001F50D2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8EA53A" w14:textId="3E7B7DEB" w:rsidR="00800D38" w:rsidRPr="007F40D4" w:rsidRDefault="001F50D2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657A1C" w14:textId="3810529F" w:rsidR="00800D38" w:rsidRPr="007F40D4" w:rsidRDefault="0055313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0A6E6C" w14:textId="653E66AA" w:rsidR="00800D38" w:rsidRPr="007F40D4" w:rsidRDefault="0055313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5</w:t>
            </w:r>
          </w:p>
        </w:tc>
      </w:tr>
      <w:tr w:rsidR="00800D38" w:rsidRPr="007F40D4" w14:paraId="1C83C227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66021C" w14:textId="57D600A5" w:rsidR="00800D38" w:rsidRPr="007F40D4" w:rsidRDefault="00F661AD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105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B6BD021" w14:textId="26987207" w:rsidR="00800D38" w:rsidRPr="007F40D4" w:rsidRDefault="000C495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5198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421C414E" w14:textId="35A8AB36" w:rsidR="00800D38" w:rsidRPr="007F40D4" w:rsidRDefault="00426BA7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021378" w14:textId="71C0733F" w:rsidR="00800D38" w:rsidRPr="007F40D4" w:rsidRDefault="00426BA7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B1BD08" w14:textId="0F916BC7" w:rsidR="00800D38" w:rsidRPr="007F40D4" w:rsidRDefault="00C07CC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ADBEF6" w14:textId="362D0CB8" w:rsidR="00800D38" w:rsidRPr="007F40D4" w:rsidRDefault="00C07CC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0</w:t>
            </w:r>
          </w:p>
        </w:tc>
      </w:tr>
      <w:tr w:rsidR="000C4953" w:rsidRPr="007F40D4" w14:paraId="34D2C0F4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9FC9E8" w14:textId="0B87F4B8" w:rsidR="000C4953" w:rsidRPr="007F40D4" w:rsidRDefault="00F661AD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64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3117D49" w14:textId="3ED84056" w:rsidR="000C4953" w:rsidRPr="007F40D4" w:rsidRDefault="00534A0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591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1000F3E" w14:textId="2E66ADC6" w:rsidR="000C4953" w:rsidRPr="007F40D4" w:rsidRDefault="004365D8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A55A06E" w14:textId="74B33C13" w:rsidR="000C4953" w:rsidRPr="007F40D4" w:rsidRDefault="004365D8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zi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F86CCF" w14:textId="55E9AB7F" w:rsidR="000C4953" w:rsidRPr="007F40D4" w:rsidRDefault="0055313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731AAA" w14:textId="40B4C808" w:rsidR="000C4953" w:rsidRPr="007F40D4" w:rsidRDefault="0055313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3</w:t>
            </w:r>
          </w:p>
        </w:tc>
      </w:tr>
      <w:tr w:rsidR="000C4953" w:rsidRPr="007F40D4" w14:paraId="61FBAA4A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E8B8B9" w14:textId="61D3E122" w:rsidR="000C4953" w:rsidRPr="007F40D4" w:rsidRDefault="00F661AD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GPL</w:t>
            </w:r>
            <w:r w:rsidR="00BA4694" w:rsidRPr="007F40D4">
              <w:rPr>
                <w:rFonts w:ascii="Times New Roman" w:hAnsi="Times New Roman" w:cs="Times New Roman"/>
              </w:rPr>
              <w:t>178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0037A2E" w14:textId="4A152185" w:rsidR="000C4953" w:rsidRPr="007F40D4" w:rsidRDefault="00534A0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GSE8495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07322E9" w14:textId="5D4EADD2" w:rsidR="000C4953" w:rsidRPr="007F40D4" w:rsidRDefault="00061656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C0F0336" w14:textId="537331E8" w:rsidR="000C4953" w:rsidRPr="007F40D4" w:rsidRDefault="00061656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FAFBCA" w14:textId="5AD72CAB" w:rsidR="000C4953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59A7809" w14:textId="0BD98181" w:rsidR="000C4953" w:rsidRPr="007F40D4" w:rsidRDefault="003F6185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9</w:t>
            </w:r>
          </w:p>
        </w:tc>
      </w:tr>
      <w:tr w:rsidR="000C4953" w:rsidRPr="007F40D4" w14:paraId="0F4974D7" w14:textId="77777777" w:rsidTr="005449FF">
        <w:trPr>
          <w:jc w:val="center"/>
        </w:trPr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34739E62" w14:textId="1E36DFC3" w:rsidR="000C4953" w:rsidRPr="007F40D4" w:rsidRDefault="00534A03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528FF595" w14:textId="06EAACC7" w:rsidR="000C4953" w:rsidRPr="007F40D4" w:rsidRDefault="00534A03" w:rsidP="007618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F40D4">
              <w:rPr>
                <w:rFonts w:ascii="Times New Roman" w:eastAsia="等线" w:hAnsi="Times New Roman" w:cs="Times New Roman"/>
                <w:color w:val="000000"/>
                <w:sz w:val="22"/>
              </w:rPr>
              <w:t>TCGA-LSCC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</w:tcPr>
          <w:p w14:paraId="77CD491D" w14:textId="271D3319" w:rsidR="000C4953" w:rsidRPr="007F40D4" w:rsidRDefault="005449FF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97AE4A2" w14:textId="7644897D" w:rsidR="000C4953" w:rsidRPr="007F40D4" w:rsidRDefault="001F50D2" w:rsidP="007618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AA1E183" w14:textId="0758CC9B" w:rsidR="000C4953" w:rsidRPr="007F40D4" w:rsidRDefault="003B0E5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4F551D14" w14:textId="5566826C" w:rsidR="000C4953" w:rsidRPr="007F40D4" w:rsidRDefault="003B0E51" w:rsidP="0076184E">
            <w:pPr>
              <w:jc w:val="center"/>
              <w:rPr>
                <w:rFonts w:ascii="Times New Roman" w:hAnsi="Times New Roman" w:cs="Times New Roman"/>
              </w:rPr>
            </w:pPr>
            <w:r w:rsidRPr="007F40D4">
              <w:rPr>
                <w:rFonts w:ascii="Times New Roman" w:hAnsi="Times New Roman" w:cs="Times New Roman"/>
              </w:rPr>
              <w:t>12</w:t>
            </w:r>
          </w:p>
        </w:tc>
      </w:tr>
    </w:tbl>
    <w:p w14:paraId="3E95AED8" w14:textId="1D7DFA8A" w:rsidR="008A6D1E" w:rsidRDefault="008E630F" w:rsidP="00577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SCC: </w:t>
      </w:r>
      <w:r w:rsidR="003A03A5" w:rsidRPr="003A03A5">
        <w:rPr>
          <w:rFonts w:ascii="Times New Roman" w:hAnsi="Times New Roman" w:cs="Times New Roman"/>
        </w:rPr>
        <w:t>laryngeal squamous cell carcinoma</w:t>
      </w:r>
      <w:r w:rsidR="003A03A5">
        <w:rPr>
          <w:rFonts w:ascii="Times New Roman" w:hAnsi="Times New Roman" w:cs="Times New Roman"/>
        </w:rPr>
        <w:t>.</w:t>
      </w:r>
    </w:p>
    <w:p w14:paraId="05012F7E" w14:textId="77777777" w:rsidR="005775BD" w:rsidRPr="005775BD" w:rsidRDefault="005775BD" w:rsidP="005775BD">
      <w:pPr>
        <w:rPr>
          <w:rFonts w:ascii="Times New Roman" w:hAnsi="Times New Roman" w:cs="Times New Roman"/>
        </w:rPr>
      </w:pPr>
    </w:p>
    <w:sectPr w:rsidR="005775BD" w:rsidRPr="00577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6CA39" w14:textId="77777777" w:rsidR="006C5CD4" w:rsidRDefault="006C5CD4" w:rsidP="00707EE6">
      <w:r>
        <w:separator/>
      </w:r>
    </w:p>
  </w:endnote>
  <w:endnote w:type="continuationSeparator" w:id="0">
    <w:p w14:paraId="676C11E7" w14:textId="77777777" w:rsidR="006C5CD4" w:rsidRDefault="006C5CD4" w:rsidP="00707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A6F1B" w14:textId="77777777" w:rsidR="006C5CD4" w:rsidRDefault="006C5CD4" w:rsidP="00707EE6">
      <w:r>
        <w:separator/>
      </w:r>
    </w:p>
  </w:footnote>
  <w:footnote w:type="continuationSeparator" w:id="0">
    <w:p w14:paraId="65A190E3" w14:textId="77777777" w:rsidR="006C5CD4" w:rsidRDefault="006C5CD4" w:rsidP="00707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75"/>
    <w:rsid w:val="00000172"/>
    <w:rsid w:val="00043E77"/>
    <w:rsid w:val="00061656"/>
    <w:rsid w:val="00074F9F"/>
    <w:rsid w:val="000C4953"/>
    <w:rsid w:val="001F50D2"/>
    <w:rsid w:val="002912B4"/>
    <w:rsid w:val="00297D28"/>
    <w:rsid w:val="002B6E43"/>
    <w:rsid w:val="00354C3D"/>
    <w:rsid w:val="0037555F"/>
    <w:rsid w:val="00380FF1"/>
    <w:rsid w:val="003A03A5"/>
    <w:rsid w:val="003B0E51"/>
    <w:rsid w:val="003F6185"/>
    <w:rsid w:val="00426BA7"/>
    <w:rsid w:val="004365D8"/>
    <w:rsid w:val="004C5131"/>
    <w:rsid w:val="00534A03"/>
    <w:rsid w:val="005449FF"/>
    <w:rsid w:val="00552508"/>
    <w:rsid w:val="00553133"/>
    <w:rsid w:val="005775BD"/>
    <w:rsid w:val="00610C07"/>
    <w:rsid w:val="00662245"/>
    <w:rsid w:val="006C5CD4"/>
    <w:rsid w:val="006E54E7"/>
    <w:rsid w:val="00707EE6"/>
    <w:rsid w:val="0076184E"/>
    <w:rsid w:val="00763B73"/>
    <w:rsid w:val="00785D8E"/>
    <w:rsid w:val="0079205C"/>
    <w:rsid w:val="007F40D4"/>
    <w:rsid w:val="007F668C"/>
    <w:rsid w:val="00800D38"/>
    <w:rsid w:val="00835875"/>
    <w:rsid w:val="00837E09"/>
    <w:rsid w:val="00861159"/>
    <w:rsid w:val="008A2C79"/>
    <w:rsid w:val="008A6D1E"/>
    <w:rsid w:val="008E2DCF"/>
    <w:rsid w:val="008E630F"/>
    <w:rsid w:val="00932C3B"/>
    <w:rsid w:val="009533BE"/>
    <w:rsid w:val="009B11F8"/>
    <w:rsid w:val="009C7DB3"/>
    <w:rsid w:val="00A124D5"/>
    <w:rsid w:val="00A716EA"/>
    <w:rsid w:val="00A732B1"/>
    <w:rsid w:val="00B34CB1"/>
    <w:rsid w:val="00BA1A0F"/>
    <w:rsid w:val="00BA4694"/>
    <w:rsid w:val="00BB50C0"/>
    <w:rsid w:val="00BF3B5C"/>
    <w:rsid w:val="00C07CC5"/>
    <w:rsid w:val="00C614AA"/>
    <w:rsid w:val="00D73601"/>
    <w:rsid w:val="00D92471"/>
    <w:rsid w:val="00DC23B9"/>
    <w:rsid w:val="00E134DB"/>
    <w:rsid w:val="00E34FFB"/>
    <w:rsid w:val="00EB45FD"/>
    <w:rsid w:val="00F006B2"/>
    <w:rsid w:val="00F661AD"/>
    <w:rsid w:val="00F96916"/>
    <w:rsid w:val="00FE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E01E31"/>
  <w14:defaultImageDpi w14:val="32767"/>
  <w15:chartTrackingRefBased/>
  <w15:docId w15:val="{A7E82AE9-9DD3-48A7-B73D-60712106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E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EE6"/>
    <w:rPr>
      <w:sz w:val="18"/>
      <w:szCs w:val="18"/>
    </w:rPr>
  </w:style>
  <w:style w:type="table" w:styleId="a7">
    <w:name w:val="Table Grid"/>
    <w:basedOn w:val="a1"/>
    <w:uiPriority w:val="39"/>
    <w:rsid w:val="00953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-Cheng Jiang</dc:creator>
  <cp:keywords/>
  <dc:description/>
  <cp:lastModifiedBy>Fang-Cheng Jiang</cp:lastModifiedBy>
  <cp:revision>58</cp:revision>
  <dcterms:created xsi:type="dcterms:W3CDTF">2022-04-28T03:21:00Z</dcterms:created>
  <dcterms:modified xsi:type="dcterms:W3CDTF">2022-06-13T12:58:00Z</dcterms:modified>
</cp:coreProperties>
</file>